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297BD7" w14:textId="77777777" w:rsidR="0070757B" w:rsidRPr="00A34D07" w:rsidRDefault="0070757B" w:rsidP="0070757B">
      <w:pPr>
        <w:rPr>
          <w:rFonts w:ascii="Times New Roman" w:hAnsi="Times New Roman" w:cs="Times New Roman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szCs w:val="20"/>
        </w:rPr>
        <w:t>Table S</w:t>
      </w:r>
      <w:r>
        <w:rPr>
          <w:rFonts w:ascii="Times New Roman" w:hAnsi="Times New Roman" w:cs="Times New Roman" w:hint="eastAsia"/>
          <w:b/>
          <w:szCs w:val="20"/>
        </w:rPr>
        <w:t>2</w:t>
      </w:r>
      <w:r w:rsidRPr="00A34D07">
        <w:rPr>
          <w:rFonts w:ascii="Times New Roman" w:hAnsi="Times New Roman" w:cs="Times New Roman"/>
          <w:b/>
          <w:szCs w:val="20"/>
        </w:rPr>
        <w:t>.</w:t>
      </w:r>
      <w:r w:rsidRPr="00A34D07">
        <w:rPr>
          <w:rFonts w:ascii="Times New Roman" w:hAnsi="Times New Roman" w:cs="Times New Roman"/>
          <w:szCs w:val="20"/>
        </w:rPr>
        <w:t xml:space="preserve"> Complications of the patients who underwent minimal invasive distal pancreatectomy</w:t>
      </w:r>
      <w:r>
        <w:rPr>
          <w:rFonts w:ascii="Times New Roman" w:hAnsi="Times New Roman" w:cs="Times New Roman" w:hint="eastAsia"/>
          <w:szCs w:val="20"/>
        </w:rPr>
        <w:t xml:space="preserve"> during readmission</w:t>
      </w:r>
    </w:p>
    <w:tbl>
      <w:tblPr>
        <w:tblStyle w:val="a3"/>
        <w:tblW w:w="0" w:type="auto"/>
        <w:tblLook w:val="06A0" w:firstRow="1" w:lastRow="0" w:firstColumn="1" w:lastColumn="0" w:noHBand="1" w:noVBand="1"/>
      </w:tblPr>
      <w:tblGrid>
        <w:gridCol w:w="5778"/>
        <w:gridCol w:w="1843"/>
        <w:gridCol w:w="1621"/>
      </w:tblGrid>
      <w:tr w:rsidR="0070757B" w:rsidRPr="00A34D07" w14:paraId="1BE86D56" w14:textId="77777777" w:rsidTr="00850E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center"/>
            <w:hideMark/>
          </w:tcPr>
          <w:p w14:paraId="7780C43D" w14:textId="77777777" w:rsidR="0070757B" w:rsidRPr="00A34D07" w:rsidRDefault="0070757B" w:rsidP="00850EB6">
            <w:pPr>
              <w:rPr>
                <w:rFonts w:ascii="Times New Roman" w:hAnsi="Times New Roman" w:cs="Times New Roman"/>
                <w:szCs w:val="20"/>
              </w:rPr>
            </w:pPr>
            <w:r w:rsidRPr="00A34D07">
              <w:rPr>
                <w:rFonts w:ascii="Times New Roman" w:hAnsi="Times New Roman" w:cs="Times New Roman"/>
                <w:szCs w:val="20"/>
              </w:rPr>
              <w:t>Grade of Complication</w:t>
            </w:r>
            <w:r w:rsidRPr="00A34D07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  <w:r w:rsidRPr="00A34D07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843" w:type="dxa"/>
            <w:noWrap/>
            <w:vAlign w:val="center"/>
            <w:hideMark/>
          </w:tcPr>
          <w:p w14:paraId="21F54FE6" w14:textId="77777777" w:rsidR="0070757B" w:rsidRDefault="0070757B" w:rsidP="00850EB6">
            <w:pPr>
              <w:wordWrap/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72CE5">
              <w:rPr>
                <w:rFonts w:ascii="Times New Roman" w:hAnsi="Times New Roman" w:cs="Times New Roman"/>
                <w:szCs w:val="20"/>
              </w:rPr>
              <w:t>Non</w:t>
            </w:r>
            <w:r>
              <w:rPr>
                <w:rFonts w:ascii="Times New Roman" w:hAnsi="Times New Roman" w:cs="Times New Roman"/>
                <w:szCs w:val="20"/>
              </w:rPr>
              <w:t>-f</w:t>
            </w:r>
            <w:r w:rsidRPr="00F72CE5">
              <w:rPr>
                <w:rFonts w:ascii="Times New Roman" w:hAnsi="Times New Roman" w:cs="Times New Roman"/>
                <w:szCs w:val="20"/>
              </w:rPr>
              <w:t>rail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F72CE5">
              <w:rPr>
                <w:rFonts w:ascii="Times New Roman" w:hAnsi="Times New Roman" w:cs="Times New Roman"/>
                <w:szCs w:val="20"/>
              </w:rPr>
              <w:t>(mFI &lt; 0.27)</w:t>
            </w:r>
          </w:p>
          <w:p w14:paraId="5B06E838" w14:textId="77777777" w:rsidR="0070757B" w:rsidRPr="00A34D07" w:rsidRDefault="0070757B" w:rsidP="00850E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72CE5">
              <w:rPr>
                <w:rFonts w:ascii="Times New Roman" w:hAnsi="Times New Roman" w:cs="Times New Roman"/>
                <w:szCs w:val="20"/>
              </w:rPr>
              <w:t>n=2133</w:t>
            </w:r>
          </w:p>
        </w:tc>
        <w:tc>
          <w:tcPr>
            <w:tcW w:w="1621" w:type="dxa"/>
            <w:noWrap/>
            <w:vAlign w:val="center"/>
            <w:hideMark/>
          </w:tcPr>
          <w:p w14:paraId="330798FE" w14:textId="77777777" w:rsidR="0070757B" w:rsidRDefault="0070757B" w:rsidP="00850EB6">
            <w:pPr>
              <w:wordWrap/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72CE5">
              <w:rPr>
                <w:rFonts w:ascii="Times New Roman" w:hAnsi="Times New Roman" w:cs="Times New Roman"/>
                <w:szCs w:val="20"/>
              </w:rPr>
              <w:t>Frail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F72CE5">
              <w:rPr>
                <w:rFonts w:ascii="Times New Roman" w:hAnsi="Times New Roman" w:cs="Times New Roman"/>
                <w:szCs w:val="20"/>
              </w:rPr>
              <w:t>(mFI ≥ 0.27)</w:t>
            </w:r>
          </w:p>
          <w:p w14:paraId="45850A49" w14:textId="77777777" w:rsidR="0070757B" w:rsidRPr="00A34D07" w:rsidRDefault="0070757B" w:rsidP="00850E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72CE5">
              <w:rPr>
                <w:rFonts w:ascii="Times New Roman" w:hAnsi="Times New Roman" w:cs="Times New Roman"/>
                <w:szCs w:val="20"/>
              </w:rPr>
              <w:t>n=79</w:t>
            </w:r>
          </w:p>
        </w:tc>
      </w:tr>
      <w:tr w:rsidR="0070757B" w:rsidRPr="00A34D07" w14:paraId="1C58B99B" w14:textId="77777777" w:rsidTr="00850EB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center"/>
            <w:hideMark/>
          </w:tcPr>
          <w:p w14:paraId="3EB7356A" w14:textId="77777777" w:rsidR="0070757B" w:rsidRPr="00A34D07" w:rsidRDefault="0070757B" w:rsidP="00850EB6">
            <w:pPr>
              <w:rPr>
                <w:rFonts w:ascii="Times New Roman" w:hAnsi="Times New Roman" w:cs="Times New Roman"/>
                <w:szCs w:val="20"/>
              </w:rPr>
            </w:pPr>
            <w:r w:rsidRPr="00A34D07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1843" w:type="dxa"/>
            <w:noWrap/>
            <w:vAlign w:val="center"/>
            <w:hideMark/>
          </w:tcPr>
          <w:p w14:paraId="1588EDB1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52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7.1</w:t>
            </w:r>
            <w:r w:rsidRPr="00A34D07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621" w:type="dxa"/>
            <w:noWrap/>
            <w:vAlign w:val="center"/>
            <w:hideMark/>
          </w:tcPr>
          <w:p w14:paraId="41134C09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11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A34D07">
              <w:rPr>
                <w:rFonts w:ascii="Times New Roman" w:hAnsi="Times New Roman" w:cs="Times New Roman"/>
                <w:szCs w:val="20"/>
              </w:rPr>
              <w:t>%)</w:t>
            </w:r>
          </w:p>
        </w:tc>
      </w:tr>
      <w:tr w:rsidR="0070757B" w:rsidRPr="00A34D07" w14:paraId="235835A8" w14:textId="77777777" w:rsidTr="00850EB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center"/>
            <w:hideMark/>
          </w:tcPr>
          <w:p w14:paraId="12D53BF7" w14:textId="77777777" w:rsidR="0070757B" w:rsidRPr="00A34D07" w:rsidRDefault="0070757B" w:rsidP="00850EB6">
            <w:pPr>
              <w:rPr>
                <w:rFonts w:ascii="Times New Roman" w:hAnsi="Times New Roman" w:cs="Times New Roman"/>
                <w:szCs w:val="20"/>
              </w:rPr>
            </w:pPr>
            <w:r w:rsidRPr="00A34D07">
              <w:rPr>
                <w:rFonts w:ascii="Times New Roman" w:hAnsi="Times New Roman" w:cs="Times New Roman"/>
                <w:szCs w:val="20"/>
              </w:rPr>
              <w:t>Grade I</w:t>
            </w:r>
          </w:p>
        </w:tc>
        <w:tc>
          <w:tcPr>
            <w:tcW w:w="1843" w:type="dxa"/>
            <w:noWrap/>
            <w:vAlign w:val="center"/>
            <w:hideMark/>
          </w:tcPr>
          <w:p w14:paraId="196A1F3E" w14:textId="77777777" w:rsidR="0070757B" w:rsidRPr="00A34D07" w:rsidRDefault="0070757B" w:rsidP="00707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1</w:t>
            </w:r>
            <w:r w:rsidRPr="00A34D07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0.5</w:t>
            </w:r>
            <w:r w:rsidRPr="00A34D07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621" w:type="dxa"/>
            <w:noWrap/>
            <w:vAlign w:val="center"/>
            <w:hideMark/>
          </w:tcPr>
          <w:p w14:paraId="173D3CF5" w14:textId="77777777" w:rsidR="0070757B" w:rsidRPr="00A34D07" w:rsidRDefault="00C60BD2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szCs w:val="20"/>
              </w:rPr>
              <w:t>(0.</w:t>
            </w: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 w:rsidR="0070757B" w:rsidRPr="00A34D07">
              <w:rPr>
                <w:rFonts w:ascii="Times New Roman" w:hAnsi="Times New Roman" w:cs="Times New Roman"/>
                <w:szCs w:val="20"/>
              </w:rPr>
              <w:t>%)</w:t>
            </w:r>
          </w:p>
        </w:tc>
      </w:tr>
      <w:tr w:rsidR="0070757B" w:rsidRPr="00A34D07" w14:paraId="453B050F" w14:textId="77777777" w:rsidTr="0070757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center"/>
            <w:hideMark/>
          </w:tcPr>
          <w:p w14:paraId="0A0F3FC8" w14:textId="77777777" w:rsidR="0070757B" w:rsidRPr="00A34D07" w:rsidRDefault="0070757B" w:rsidP="00850EB6">
            <w:pPr>
              <w:rPr>
                <w:rFonts w:ascii="Times New Roman" w:hAnsi="Times New Roman" w:cs="Times New Roman"/>
                <w:szCs w:val="20"/>
              </w:rPr>
            </w:pPr>
            <w:r w:rsidRPr="00A34D07">
              <w:rPr>
                <w:rFonts w:ascii="Times New Roman" w:hAnsi="Times New Roman" w:cs="Times New Roman"/>
                <w:szCs w:val="20"/>
              </w:rPr>
              <w:t xml:space="preserve">   Ileus</w:t>
            </w:r>
          </w:p>
        </w:tc>
        <w:tc>
          <w:tcPr>
            <w:tcW w:w="1843" w:type="dxa"/>
            <w:noWrap/>
            <w:vAlign w:val="center"/>
          </w:tcPr>
          <w:p w14:paraId="060E95A8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1621" w:type="dxa"/>
            <w:noWrap/>
            <w:vAlign w:val="center"/>
            <w:hideMark/>
          </w:tcPr>
          <w:p w14:paraId="788FF1C5" w14:textId="77777777" w:rsidR="0070757B" w:rsidRPr="00A34D07" w:rsidRDefault="00C60BD2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</w:tr>
      <w:tr w:rsidR="0070757B" w:rsidRPr="00A34D07" w14:paraId="6041F001" w14:textId="77777777" w:rsidTr="0070757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center"/>
            <w:hideMark/>
          </w:tcPr>
          <w:p w14:paraId="043DD8E9" w14:textId="77777777" w:rsidR="0070757B" w:rsidRPr="00A34D07" w:rsidRDefault="0070757B" w:rsidP="00850EB6">
            <w:pPr>
              <w:rPr>
                <w:rFonts w:ascii="Times New Roman" w:hAnsi="Times New Roman" w:cs="Times New Roman"/>
                <w:szCs w:val="20"/>
              </w:rPr>
            </w:pPr>
            <w:r w:rsidRPr="00A34D07">
              <w:rPr>
                <w:rFonts w:ascii="Times New Roman" w:hAnsi="Times New Roman" w:cs="Times New Roman"/>
                <w:szCs w:val="20"/>
              </w:rPr>
              <w:t xml:space="preserve">   Intraabdominal fluid collection with conservative care</w:t>
            </w:r>
          </w:p>
        </w:tc>
        <w:tc>
          <w:tcPr>
            <w:tcW w:w="1843" w:type="dxa"/>
            <w:noWrap/>
            <w:vAlign w:val="center"/>
          </w:tcPr>
          <w:p w14:paraId="53B7088F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621" w:type="dxa"/>
            <w:noWrap/>
            <w:vAlign w:val="center"/>
            <w:hideMark/>
          </w:tcPr>
          <w:p w14:paraId="2FD02C58" w14:textId="77777777" w:rsidR="0070757B" w:rsidRPr="00A34D07" w:rsidRDefault="00C60BD2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</w:tr>
      <w:tr w:rsidR="0070757B" w:rsidRPr="00A34D07" w14:paraId="471C8551" w14:textId="77777777" w:rsidTr="00C60BD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center"/>
            <w:hideMark/>
          </w:tcPr>
          <w:p w14:paraId="5CA12D81" w14:textId="77777777" w:rsidR="0070757B" w:rsidRPr="00A34D07" w:rsidRDefault="0070757B" w:rsidP="00850EB6">
            <w:pPr>
              <w:rPr>
                <w:rFonts w:ascii="Times New Roman" w:hAnsi="Times New Roman" w:cs="Times New Roman"/>
                <w:szCs w:val="20"/>
              </w:rPr>
            </w:pPr>
            <w:r w:rsidRPr="00A34D07">
              <w:rPr>
                <w:rFonts w:ascii="Times New Roman" w:hAnsi="Times New Roman" w:cs="Times New Roman"/>
                <w:szCs w:val="20"/>
              </w:rPr>
              <w:t xml:space="preserve">   Superficial surgical site infection with bedside care</w:t>
            </w:r>
          </w:p>
        </w:tc>
        <w:tc>
          <w:tcPr>
            <w:tcW w:w="1843" w:type="dxa"/>
            <w:noWrap/>
            <w:vAlign w:val="center"/>
          </w:tcPr>
          <w:p w14:paraId="2E5B9138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621" w:type="dxa"/>
            <w:noWrap/>
            <w:vAlign w:val="center"/>
          </w:tcPr>
          <w:p w14:paraId="09DEE5A4" w14:textId="77777777" w:rsidR="0070757B" w:rsidRPr="00A34D07" w:rsidRDefault="00C60BD2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</w:tr>
      <w:tr w:rsidR="0070757B" w:rsidRPr="00A34D07" w14:paraId="10D4DC71" w14:textId="77777777" w:rsidTr="00C60BD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center"/>
            <w:hideMark/>
          </w:tcPr>
          <w:p w14:paraId="2C334BDE" w14:textId="77777777" w:rsidR="0070757B" w:rsidRPr="00A34D07" w:rsidRDefault="0070757B" w:rsidP="00850EB6">
            <w:pPr>
              <w:rPr>
                <w:rFonts w:ascii="Times New Roman" w:hAnsi="Times New Roman" w:cs="Times New Roman"/>
                <w:szCs w:val="20"/>
              </w:rPr>
            </w:pPr>
            <w:r w:rsidRPr="00A34D07">
              <w:rPr>
                <w:rFonts w:ascii="Times New Roman" w:hAnsi="Times New Roman" w:cs="Times New Roman"/>
                <w:szCs w:val="20"/>
              </w:rPr>
              <w:t xml:space="preserve">   Portal vein thrombus with conservative care</w:t>
            </w:r>
          </w:p>
        </w:tc>
        <w:tc>
          <w:tcPr>
            <w:tcW w:w="1843" w:type="dxa"/>
            <w:noWrap/>
            <w:vAlign w:val="center"/>
          </w:tcPr>
          <w:p w14:paraId="46F25C83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1621" w:type="dxa"/>
            <w:noWrap/>
            <w:vAlign w:val="center"/>
          </w:tcPr>
          <w:p w14:paraId="5AD3F7C3" w14:textId="77777777" w:rsidR="0070757B" w:rsidRPr="00A34D07" w:rsidRDefault="00C60BD2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</w:tr>
      <w:tr w:rsidR="0070757B" w:rsidRPr="00A34D07" w14:paraId="7356F771" w14:textId="77777777" w:rsidTr="00C60BD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center"/>
            <w:hideMark/>
          </w:tcPr>
          <w:p w14:paraId="5119A468" w14:textId="77777777" w:rsidR="0070757B" w:rsidRPr="00A34D07" w:rsidRDefault="0070757B" w:rsidP="00850EB6">
            <w:pPr>
              <w:rPr>
                <w:rFonts w:ascii="Times New Roman" w:hAnsi="Times New Roman" w:cs="Times New Roman"/>
                <w:szCs w:val="20"/>
              </w:rPr>
            </w:pPr>
            <w:r w:rsidRPr="00A34D07">
              <w:rPr>
                <w:rFonts w:ascii="Times New Roman" w:hAnsi="Times New Roman" w:cs="Times New Roman"/>
                <w:szCs w:val="20"/>
              </w:rPr>
              <w:t xml:space="preserve">   Incisional hernia with conservative care</w:t>
            </w:r>
          </w:p>
        </w:tc>
        <w:tc>
          <w:tcPr>
            <w:tcW w:w="1843" w:type="dxa"/>
            <w:noWrap/>
            <w:vAlign w:val="center"/>
          </w:tcPr>
          <w:p w14:paraId="5FC4FCF3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1621" w:type="dxa"/>
            <w:noWrap/>
            <w:vAlign w:val="center"/>
          </w:tcPr>
          <w:p w14:paraId="2328E7F2" w14:textId="77777777" w:rsidR="0070757B" w:rsidRPr="00A34D07" w:rsidRDefault="00C60BD2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</w:tr>
      <w:tr w:rsidR="0070757B" w:rsidRPr="00A34D07" w14:paraId="52AC2F11" w14:textId="77777777" w:rsidTr="00C60BD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center"/>
            <w:hideMark/>
          </w:tcPr>
          <w:p w14:paraId="6A5FA3A8" w14:textId="77777777" w:rsidR="0070757B" w:rsidRPr="00A34D07" w:rsidRDefault="0070757B" w:rsidP="00850EB6">
            <w:pPr>
              <w:rPr>
                <w:rFonts w:ascii="Times New Roman" w:hAnsi="Times New Roman" w:cs="Times New Roman"/>
                <w:szCs w:val="20"/>
              </w:rPr>
            </w:pPr>
            <w:r w:rsidRPr="00A34D07">
              <w:rPr>
                <w:rFonts w:ascii="Times New Roman" w:hAnsi="Times New Roman" w:cs="Times New Roman"/>
                <w:szCs w:val="20"/>
              </w:rPr>
              <w:t xml:space="preserve">   Others</w:t>
            </w:r>
          </w:p>
        </w:tc>
        <w:tc>
          <w:tcPr>
            <w:tcW w:w="1843" w:type="dxa"/>
            <w:noWrap/>
            <w:vAlign w:val="center"/>
          </w:tcPr>
          <w:p w14:paraId="72165CBD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1621" w:type="dxa"/>
            <w:noWrap/>
            <w:vAlign w:val="center"/>
          </w:tcPr>
          <w:p w14:paraId="5EF0B066" w14:textId="77777777" w:rsidR="0070757B" w:rsidRPr="00A34D07" w:rsidRDefault="00C60BD2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</w:tr>
      <w:tr w:rsidR="0070757B" w:rsidRPr="00A34D07" w14:paraId="5DC63165" w14:textId="77777777" w:rsidTr="00850EB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center"/>
            <w:hideMark/>
          </w:tcPr>
          <w:p w14:paraId="32967C3D" w14:textId="77777777" w:rsidR="0070757B" w:rsidRPr="00A34D07" w:rsidRDefault="0070757B" w:rsidP="00850EB6">
            <w:pPr>
              <w:rPr>
                <w:rFonts w:ascii="Times New Roman" w:hAnsi="Times New Roman" w:cs="Times New Roman"/>
                <w:szCs w:val="20"/>
              </w:rPr>
            </w:pPr>
            <w:r w:rsidRPr="00A34D07">
              <w:rPr>
                <w:rFonts w:ascii="Times New Roman" w:hAnsi="Times New Roman" w:cs="Times New Roman"/>
                <w:szCs w:val="20"/>
              </w:rPr>
              <w:t>Grade II</w:t>
            </w:r>
          </w:p>
        </w:tc>
        <w:tc>
          <w:tcPr>
            <w:tcW w:w="1843" w:type="dxa"/>
            <w:noWrap/>
            <w:vAlign w:val="center"/>
            <w:hideMark/>
          </w:tcPr>
          <w:p w14:paraId="5228FA90" w14:textId="77777777" w:rsidR="0070757B" w:rsidRPr="00A34D07" w:rsidRDefault="0070757B" w:rsidP="007075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5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1.6</w:t>
            </w:r>
            <w:r w:rsidRPr="00A34D07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621" w:type="dxa"/>
            <w:noWrap/>
            <w:vAlign w:val="center"/>
            <w:hideMark/>
          </w:tcPr>
          <w:p w14:paraId="09214E51" w14:textId="77777777" w:rsidR="0070757B" w:rsidRPr="00A34D07" w:rsidRDefault="00C60BD2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5.1</w:t>
            </w:r>
            <w:r w:rsidR="0070757B" w:rsidRPr="00A34D07">
              <w:rPr>
                <w:rFonts w:ascii="Times New Roman" w:hAnsi="Times New Roman" w:cs="Times New Roman"/>
                <w:szCs w:val="20"/>
              </w:rPr>
              <w:t>%)</w:t>
            </w:r>
          </w:p>
        </w:tc>
      </w:tr>
      <w:tr w:rsidR="0070757B" w:rsidRPr="00A34D07" w14:paraId="3142626E" w14:textId="77777777" w:rsidTr="00C60BD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center"/>
            <w:hideMark/>
          </w:tcPr>
          <w:p w14:paraId="1761E3D5" w14:textId="77777777" w:rsidR="0070757B" w:rsidRPr="00A34D07" w:rsidRDefault="0070757B" w:rsidP="00850EB6">
            <w:pPr>
              <w:rPr>
                <w:rFonts w:ascii="Times New Roman" w:hAnsi="Times New Roman" w:cs="Times New Roman"/>
                <w:szCs w:val="20"/>
              </w:rPr>
            </w:pPr>
            <w:r w:rsidRPr="00A34D07">
              <w:rPr>
                <w:rFonts w:ascii="Times New Roman" w:hAnsi="Times New Roman" w:cs="Times New Roman"/>
                <w:szCs w:val="20"/>
              </w:rPr>
              <w:t xml:space="preserve">   POPF grade B with antibiotic therapy</w:t>
            </w:r>
          </w:p>
        </w:tc>
        <w:tc>
          <w:tcPr>
            <w:tcW w:w="1843" w:type="dxa"/>
            <w:noWrap/>
            <w:vAlign w:val="center"/>
          </w:tcPr>
          <w:p w14:paraId="216E2AB0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4</w:t>
            </w:r>
          </w:p>
        </w:tc>
        <w:tc>
          <w:tcPr>
            <w:tcW w:w="1621" w:type="dxa"/>
            <w:noWrap/>
            <w:vAlign w:val="center"/>
          </w:tcPr>
          <w:p w14:paraId="1A686048" w14:textId="77777777" w:rsidR="0070757B" w:rsidRPr="00A34D07" w:rsidRDefault="00C60BD2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70757B" w:rsidRPr="00A34D07" w14:paraId="68A4C592" w14:textId="77777777" w:rsidTr="00C60BD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center"/>
            <w:hideMark/>
          </w:tcPr>
          <w:p w14:paraId="5AC6D93F" w14:textId="77777777" w:rsidR="0070757B" w:rsidRPr="00A34D07" w:rsidRDefault="0070757B" w:rsidP="00850EB6">
            <w:pPr>
              <w:rPr>
                <w:rFonts w:ascii="Times New Roman" w:hAnsi="Times New Roman" w:cs="Times New Roman"/>
                <w:szCs w:val="20"/>
              </w:rPr>
            </w:pPr>
            <w:r w:rsidRPr="00A34D07">
              <w:rPr>
                <w:rFonts w:ascii="Times New Roman" w:hAnsi="Times New Roman" w:cs="Times New Roman"/>
                <w:szCs w:val="20"/>
              </w:rPr>
              <w:t xml:space="preserve">   Portal vein thrombus with anticoagulation therapy</w:t>
            </w:r>
          </w:p>
        </w:tc>
        <w:tc>
          <w:tcPr>
            <w:tcW w:w="1843" w:type="dxa"/>
            <w:noWrap/>
            <w:vAlign w:val="center"/>
          </w:tcPr>
          <w:p w14:paraId="19892413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621" w:type="dxa"/>
            <w:noWrap/>
            <w:vAlign w:val="center"/>
          </w:tcPr>
          <w:p w14:paraId="3D39ACBE" w14:textId="77777777" w:rsidR="0070757B" w:rsidRPr="00A34D07" w:rsidRDefault="00C60BD2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</w:tr>
      <w:tr w:rsidR="0070757B" w:rsidRPr="00A34D07" w14:paraId="2A53CA5F" w14:textId="77777777" w:rsidTr="00C60BD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center"/>
            <w:hideMark/>
          </w:tcPr>
          <w:p w14:paraId="143C55FF" w14:textId="77777777" w:rsidR="0070757B" w:rsidRPr="00A34D07" w:rsidRDefault="0070757B" w:rsidP="00850EB6">
            <w:pPr>
              <w:rPr>
                <w:rFonts w:ascii="Times New Roman" w:hAnsi="Times New Roman" w:cs="Times New Roman"/>
                <w:szCs w:val="20"/>
              </w:rPr>
            </w:pPr>
            <w:r w:rsidRPr="00A34D07">
              <w:rPr>
                <w:rFonts w:ascii="Times New Roman" w:hAnsi="Times New Roman" w:cs="Times New Roman"/>
                <w:szCs w:val="20"/>
              </w:rPr>
              <w:t xml:space="preserve">   Intraabdominal fluid collection with antibiotic therapy</w:t>
            </w:r>
          </w:p>
        </w:tc>
        <w:tc>
          <w:tcPr>
            <w:tcW w:w="1843" w:type="dxa"/>
            <w:noWrap/>
            <w:vAlign w:val="center"/>
          </w:tcPr>
          <w:p w14:paraId="69BBD6F3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</w:p>
        </w:tc>
        <w:tc>
          <w:tcPr>
            <w:tcW w:w="1621" w:type="dxa"/>
            <w:noWrap/>
            <w:vAlign w:val="center"/>
          </w:tcPr>
          <w:p w14:paraId="663214C6" w14:textId="77777777" w:rsidR="0070757B" w:rsidRPr="00A34D07" w:rsidRDefault="00C60BD2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70757B" w:rsidRPr="00A34D07" w14:paraId="2D13E65B" w14:textId="77777777" w:rsidTr="00C60BD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center"/>
            <w:hideMark/>
          </w:tcPr>
          <w:p w14:paraId="6B875B34" w14:textId="77777777" w:rsidR="0070757B" w:rsidRPr="00A34D07" w:rsidRDefault="0070757B" w:rsidP="00850EB6">
            <w:pPr>
              <w:rPr>
                <w:rFonts w:ascii="Times New Roman" w:hAnsi="Times New Roman" w:cs="Times New Roman"/>
                <w:szCs w:val="20"/>
              </w:rPr>
            </w:pPr>
            <w:r w:rsidRPr="00A34D07">
              <w:rPr>
                <w:rFonts w:ascii="Times New Roman" w:hAnsi="Times New Roman" w:cs="Times New Roman"/>
                <w:szCs w:val="20"/>
              </w:rPr>
              <w:t xml:space="preserve">   Superficial surgical site infection with antibiotic therapy</w:t>
            </w:r>
          </w:p>
        </w:tc>
        <w:tc>
          <w:tcPr>
            <w:tcW w:w="1843" w:type="dxa"/>
            <w:noWrap/>
            <w:vAlign w:val="center"/>
          </w:tcPr>
          <w:p w14:paraId="42C2B8AD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1621" w:type="dxa"/>
            <w:noWrap/>
            <w:vAlign w:val="center"/>
          </w:tcPr>
          <w:p w14:paraId="43339625" w14:textId="77777777" w:rsidR="0070757B" w:rsidRPr="00A34D07" w:rsidRDefault="00C60BD2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</w:tr>
      <w:tr w:rsidR="0070757B" w:rsidRPr="00A34D07" w14:paraId="4ACB1259" w14:textId="77777777" w:rsidTr="00C60BD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center"/>
            <w:hideMark/>
          </w:tcPr>
          <w:p w14:paraId="6F78ED86" w14:textId="77777777" w:rsidR="0070757B" w:rsidRPr="00A34D07" w:rsidRDefault="0070757B" w:rsidP="00850EB6">
            <w:pPr>
              <w:rPr>
                <w:rFonts w:ascii="Times New Roman" w:hAnsi="Times New Roman" w:cs="Times New Roman"/>
                <w:szCs w:val="20"/>
              </w:rPr>
            </w:pPr>
            <w:r w:rsidRPr="00A34D07">
              <w:rPr>
                <w:rFonts w:ascii="Times New Roman" w:hAnsi="Times New Roman" w:cs="Times New Roman"/>
                <w:szCs w:val="20"/>
              </w:rPr>
              <w:t xml:space="preserve">   Post-pancreatectomy hemorrhage (PPH) with transfusion</w:t>
            </w:r>
          </w:p>
        </w:tc>
        <w:tc>
          <w:tcPr>
            <w:tcW w:w="1843" w:type="dxa"/>
            <w:noWrap/>
            <w:vAlign w:val="center"/>
          </w:tcPr>
          <w:p w14:paraId="0D3D1DED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621" w:type="dxa"/>
            <w:noWrap/>
            <w:vAlign w:val="center"/>
          </w:tcPr>
          <w:p w14:paraId="7CB1C477" w14:textId="77777777" w:rsidR="0070757B" w:rsidRPr="00A34D07" w:rsidRDefault="00C60BD2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</w:tr>
      <w:tr w:rsidR="0070757B" w:rsidRPr="00A34D07" w14:paraId="49A52873" w14:textId="77777777" w:rsidTr="00C60BD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center"/>
            <w:hideMark/>
          </w:tcPr>
          <w:p w14:paraId="6B8BC9C1" w14:textId="77777777" w:rsidR="0070757B" w:rsidRPr="00A34D07" w:rsidRDefault="0070757B" w:rsidP="00850EB6">
            <w:pPr>
              <w:rPr>
                <w:rFonts w:ascii="Times New Roman" w:hAnsi="Times New Roman" w:cs="Times New Roman"/>
                <w:szCs w:val="20"/>
              </w:rPr>
            </w:pPr>
            <w:r w:rsidRPr="00A34D07">
              <w:rPr>
                <w:rFonts w:ascii="Times New Roman" w:hAnsi="Times New Roman" w:cs="Times New Roman"/>
                <w:szCs w:val="20"/>
              </w:rPr>
              <w:t xml:space="preserve">   Hematoma with antibiotic therapy</w:t>
            </w:r>
          </w:p>
        </w:tc>
        <w:tc>
          <w:tcPr>
            <w:tcW w:w="1843" w:type="dxa"/>
            <w:noWrap/>
            <w:vAlign w:val="center"/>
          </w:tcPr>
          <w:p w14:paraId="6CC7E0C1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621" w:type="dxa"/>
            <w:noWrap/>
            <w:vAlign w:val="center"/>
          </w:tcPr>
          <w:p w14:paraId="4B063ED4" w14:textId="77777777" w:rsidR="0070757B" w:rsidRPr="00A34D07" w:rsidRDefault="00C60BD2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</w:tr>
      <w:tr w:rsidR="0070757B" w:rsidRPr="00A34D07" w14:paraId="0103E435" w14:textId="77777777" w:rsidTr="00C60BD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center"/>
            <w:hideMark/>
          </w:tcPr>
          <w:p w14:paraId="600DB105" w14:textId="77777777" w:rsidR="0070757B" w:rsidRPr="00A34D07" w:rsidRDefault="0070757B" w:rsidP="00850EB6">
            <w:pPr>
              <w:rPr>
                <w:rFonts w:ascii="Times New Roman" w:hAnsi="Times New Roman" w:cs="Times New Roman"/>
                <w:szCs w:val="20"/>
              </w:rPr>
            </w:pPr>
            <w:r w:rsidRPr="00A34D07">
              <w:rPr>
                <w:rFonts w:ascii="Times New Roman" w:hAnsi="Times New Roman" w:cs="Times New Roman"/>
                <w:szCs w:val="20"/>
              </w:rPr>
              <w:t xml:space="preserve">   Cellulitis with antibiotic therapy</w:t>
            </w:r>
          </w:p>
        </w:tc>
        <w:tc>
          <w:tcPr>
            <w:tcW w:w="1843" w:type="dxa"/>
            <w:noWrap/>
            <w:vAlign w:val="center"/>
          </w:tcPr>
          <w:p w14:paraId="084D0694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1621" w:type="dxa"/>
            <w:noWrap/>
            <w:vAlign w:val="center"/>
          </w:tcPr>
          <w:p w14:paraId="0E02159D" w14:textId="77777777" w:rsidR="0070757B" w:rsidRPr="00A34D07" w:rsidRDefault="00C60BD2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</w:tr>
      <w:tr w:rsidR="0070757B" w:rsidRPr="00A34D07" w14:paraId="7E470C8F" w14:textId="77777777" w:rsidTr="00C60BD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center"/>
            <w:hideMark/>
          </w:tcPr>
          <w:p w14:paraId="0D567343" w14:textId="77777777" w:rsidR="0070757B" w:rsidRPr="00A34D07" w:rsidRDefault="0070757B" w:rsidP="00850EB6">
            <w:pPr>
              <w:rPr>
                <w:rFonts w:ascii="Times New Roman" w:hAnsi="Times New Roman" w:cs="Times New Roman"/>
                <w:szCs w:val="20"/>
              </w:rPr>
            </w:pPr>
            <w:r w:rsidRPr="00A34D07">
              <w:rPr>
                <w:rFonts w:ascii="Times New Roman" w:hAnsi="Times New Roman" w:cs="Times New Roman"/>
                <w:szCs w:val="20"/>
              </w:rPr>
              <w:t xml:space="preserve">   Pancreatitis</w:t>
            </w:r>
          </w:p>
        </w:tc>
        <w:tc>
          <w:tcPr>
            <w:tcW w:w="1843" w:type="dxa"/>
            <w:noWrap/>
            <w:vAlign w:val="center"/>
          </w:tcPr>
          <w:p w14:paraId="4890990C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1621" w:type="dxa"/>
            <w:noWrap/>
            <w:vAlign w:val="center"/>
          </w:tcPr>
          <w:p w14:paraId="6E4C402E" w14:textId="77777777" w:rsidR="0070757B" w:rsidRPr="00A34D07" w:rsidRDefault="00C60BD2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</w:tr>
      <w:tr w:rsidR="0070757B" w:rsidRPr="00A34D07" w14:paraId="6531371C" w14:textId="77777777" w:rsidTr="00C60BD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center"/>
            <w:hideMark/>
          </w:tcPr>
          <w:p w14:paraId="06B9C0DD" w14:textId="77777777" w:rsidR="0070757B" w:rsidRPr="00A34D07" w:rsidRDefault="0070757B" w:rsidP="00850EB6">
            <w:pPr>
              <w:rPr>
                <w:rFonts w:ascii="Times New Roman" w:hAnsi="Times New Roman" w:cs="Times New Roman"/>
                <w:szCs w:val="20"/>
              </w:rPr>
            </w:pPr>
            <w:r w:rsidRPr="00A34D07">
              <w:rPr>
                <w:rFonts w:ascii="Times New Roman" w:hAnsi="Times New Roman" w:cs="Times New Roman"/>
                <w:szCs w:val="20"/>
              </w:rPr>
              <w:t xml:space="preserve">   Others</w:t>
            </w:r>
          </w:p>
        </w:tc>
        <w:tc>
          <w:tcPr>
            <w:tcW w:w="1843" w:type="dxa"/>
            <w:noWrap/>
            <w:vAlign w:val="center"/>
          </w:tcPr>
          <w:p w14:paraId="1F289BF4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</w:p>
        </w:tc>
        <w:tc>
          <w:tcPr>
            <w:tcW w:w="1621" w:type="dxa"/>
            <w:noWrap/>
            <w:vAlign w:val="center"/>
          </w:tcPr>
          <w:p w14:paraId="73F3A5EC" w14:textId="77777777" w:rsidR="0070757B" w:rsidRPr="00A34D07" w:rsidRDefault="00C60BD2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</w:tr>
      <w:tr w:rsidR="0070757B" w:rsidRPr="00A34D07" w14:paraId="31D91980" w14:textId="77777777" w:rsidTr="00850EB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center"/>
            <w:hideMark/>
          </w:tcPr>
          <w:p w14:paraId="2C1C0810" w14:textId="77777777" w:rsidR="0070757B" w:rsidRPr="00A34D07" w:rsidRDefault="0070757B" w:rsidP="00850EB6">
            <w:pPr>
              <w:rPr>
                <w:rFonts w:ascii="Times New Roman" w:hAnsi="Times New Roman" w:cs="Times New Roman"/>
                <w:szCs w:val="20"/>
              </w:rPr>
            </w:pPr>
            <w:r w:rsidRPr="00A34D07">
              <w:rPr>
                <w:rFonts w:ascii="Times New Roman" w:hAnsi="Times New Roman" w:cs="Times New Roman"/>
                <w:szCs w:val="20"/>
              </w:rPr>
              <w:t>Grade IIIa</w:t>
            </w:r>
          </w:p>
        </w:tc>
        <w:tc>
          <w:tcPr>
            <w:tcW w:w="1843" w:type="dxa"/>
            <w:noWrap/>
            <w:vAlign w:val="center"/>
            <w:hideMark/>
          </w:tcPr>
          <w:p w14:paraId="4A6E0DF3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2</w:t>
            </w:r>
            <w:r w:rsidRPr="00A34D07">
              <w:rPr>
                <w:rFonts w:ascii="Times New Roman" w:hAnsi="Times New Roman" w:cs="Times New Roman"/>
                <w:szCs w:val="20"/>
              </w:rPr>
              <w:t xml:space="preserve"> (3.8%)</w:t>
            </w:r>
          </w:p>
        </w:tc>
        <w:tc>
          <w:tcPr>
            <w:tcW w:w="1621" w:type="dxa"/>
            <w:noWrap/>
            <w:vAlign w:val="center"/>
            <w:hideMark/>
          </w:tcPr>
          <w:p w14:paraId="7B1A0FB2" w14:textId="77777777" w:rsidR="0070757B" w:rsidRPr="00A34D07" w:rsidRDefault="00C60BD2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2.6</w:t>
            </w:r>
            <w:r w:rsidR="0070757B" w:rsidRPr="00A34D07">
              <w:rPr>
                <w:rFonts w:ascii="Times New Roman" w:hAnsi="Times New Roman" w:cs="Times New Roman"/>
                <w:szCs w:val="20"/>
              </w:rPr>
              <w:t>%)</w:t>
            </w:r>
          </w:p>
        </w:tc>
      </w:tr>
      <w:tr w:rsidR="0070757B" w:rsidRPr="00A34D07" w14:paraId="3C6082B9" w14:textId="77777777" w:rsidTr="00C60BD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center"/>
            <w:hideMark/>
          </w:tcPr>
          <w:p w14:paraId="70B40476" w14:textId="77777777" w:rsidR="0070757B" w:rsidRPr="00A34D07" w:rsidRDefault="0070757B" w:rsidP="00850EB6">
            <w:pPr>
              <w:rPr>
                <w:rFonts w:ascii="Times New Roman" w:hAnsi="Times New Roman" w:cs="Times New Roman"/>
                <w:szCs w:val="20"/>
              </w:rPr>
            </w:pPr>
            <w:r w:rsidRPr="00A34D07">
              <w:rPr>
                <w:rFonts w:ascii="Times New Roman" w:hAnsi="Times New Roman" w:cs="Times New Roman"/>
                <w:szCs w:val="20"/>
              </w:rPr>
              <w:t xml:space="preserve">   POPF grade B with drainage</w:t>
            </w:r>
          </w:p>
        </w:tc>
        <w:tc>
          <w:tcPr>
            <w:tcW w:w="1843" w:type="dxa"/>
            <w:noWrap/>
            <w:vAlign w:val="center"/>
            <w:hideMark/>
          </w:tcPr>
          <w:p w14:paraId="451C0F37" w14:textId="77777777" w:rsidR="0070757B" w:rsidRPr="00A34D07" w:rsidRDefault="00C60BD2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2</w:t>
            </w:r>
          </w:p>
        </w:tc>
        <w:tc>
          <w:tcPr>
            <w:tcW w:w="1621" w:type="dxa"/>
            <w:noWrap/>
            <w:vAlign w:val="center"/>
          </w:tcPr>
          <w:p w14:paraId="60807DA1" w14:textId="77777777" w:rsidR="0070757B" w:rsidRPr="00A34D07" w:rsidRDefault="00C60BD2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70757B" w:rsidRPr="00A34D07" w14:paraId="00BCB1E4" w14:textId="77777777" w:rsidTr="00C60BD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center"/>
            <w:hideMark/>
          </w:tcPr>
          <w:p w14:paraId="5D83C900" w14:textId="77777777" w:rsidR="0070757B" w:rsidRPr="00A34D07" w:rsidRDefault="0070757B" w:rsidP="00850EB6">
            <w:pPr>
              <w:rPr>
                <w:rFonts w:ascii="Times New Roman" w:hAnsi="Times New Roman" w:cs="Times New Roman"/>
                <w:szCs w:val="20"/>
              </w:rPr>
            </w:pPr>
            <w:r w:rsidRPr="00A34D07">
              <w:rPr>
                <w:rFonts w:ascii="Times New Roman" w:hAnsi="Times New Roman" w:cs="Times New Roman"/>
                <w:szCs w:val="20"/>
              </w:rPr>
              <w:t xml:space="preserve">   PV thrombus with interventional therapy</w:t>
            </w:r>
          </w:p>
        </w:tc>
        <w:tc>
          <w:tcPr>
            <w:tcW w:w="1843" w:type="dxa"/>
            <w:noWrap/>
            <w:vAlign w:val="center"/>
          </w:tcPr>
          <w:p w14:paraId="23C2DE04" w14:textId="77777777" w:rsidR="0070757B" w:rsidRPr="00A34D07" w:rsidRDefault="00C60BD2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621" w:type="dxa"/>
            <w:noWrap/>
            <w:vAlign w:val="center"/>
          </w:tcPr>
          <w:p w14:paraId="05CC1134" w14:textId="77777777" w:rsidR="0070757B" w:rsidRPr="00A34D07" w:rsidRDefault="00C60BD2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</w:tr>
      <w:tr w:rsidR="0070757B" w:rsidRPr="00A34D07" w14:paraId="507005C1" w14:textId="77777777" w:rsidTr="00C60BD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center"/>
            <w:hideMark/>
          </w:tcPr>
          <w:p w14:paraId="62011B91" w14:textId="77777777" w:rsidR="0070757B" w:rsidRPr="00A34D07" w:rsidRDefault="0070757B" w:rsidP="00850EB6">
            <w:pPr>
              <w:rPr>
                <w:rFonts w:ascii="Times New Roman" w:hAnsi="Times New Roman" w:cs="Times New Roman"/>
                <w:szCs w:val="20"/>
              </w:rPr>
            </w:pPr>
            <w:r w:rsidRPr="00A34D07">
              <w:rPr>
                <w:rFonts w:ascii="Times New Roman" w:hAnsi="Times New Roman" w:cs="Times New Roman"/>
                <w:szCs w:val="20"/>
              </w:rPr>
              <w:t xml:space="preserve">   PPH with embolization or stent insertion</w:t>
            </w:r>
          </w:p>
        </w:tc>
        <w:tc>
          <w:tcPr>
            <w:tcW w:w="1843" w:type="dxa"/>
            <w:noWrap/>
            <w:vAlign w:val="center"/>
          </w:tcPr>
          <w:p w14:paraId="5F8B7C2A" w14:textId="77777777" w:rsidR="0070757B" w:rsidRPr="00A34D07" w:rsidRDefault="00C60BD2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  <w:tc>
          <w:tcPr>
            <w:tcW w:w="1621" w:type="dxa"/>
            <w:noWrap/>
            <w:vAlign w:val="center"/>
          </w:tcPr>
          <w:p w14:paraId="0527518B" w14:textId="77777777" w:rsidR="0070757B" w:rsidRPr="00A34D07" w:rsidRDefault="00C60BD2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</w:tr>
      <w:tr w:rsidR="0070757B" w:rsidRPr="00A34D07" w14:paraId="17AACF83" w14:textId="77777777" w:rsidTr="00C60BD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center"/>
            <w:hideMark/>
          </w:tcPr>
          <w:p w14:paraId="7499A928" w14:textId="77777777" w:rsidR="0070757B" w:rsidRPr="00A34D07" w:rsidRDefault="0070757B" w:rsidP="00850EB6">
            <w:pPr>
              <w:rPr>
                <w:rFonts w:ascii="Times New Roman" w:hAnsi="Times New Roman" w:cs="Times New Roman"/>
                <w:szCs w:val="20"/>
              </w:rPr>
            </w:pPr>
            <w:r w:rsidRPr="00A34D07">
              <w:rPr>
                <w:rFonts w:ascii="Times New Roman" w:hAnsi="Times New Roman" w:cs="Times New Roman"/>
                <w:szCs w:val="20"/>
              </w:rPr>
              <w:t xml:space="preserve">   Hematoma with transfusion with drainage</w:t>
            </w:r>
          </w:p>
        </w:tc>
        <w:tc>
          <w:tcPr>
            <w:tcW w:w="1843" w:type="dxa"/>
            <w:noWrap/>
            <w:vAlign w:val="center"/>
          </w:tcPr>
          <w:p w14:paraId="45FB60E3" w14:textId="77777777" w:rsidR="0070757B" w:rsidRPr="00A34D07" w:rsidRDefault="00C60BD2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1621" w:type="dxa"/>
            <w:noWrap/>
            <w:vAlign w:val="center"/>
          </w:tcPr>
          <w:p w14:paraId="57C0B9F5" w14:textId="77777777" w:rsidR="0070757B" w:rsidRPr="00A34D07" w:rsidRDefault="00C60BD2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</w:tr>
      <w:tr w:rsidR="0070757B" w:rsidRPr="00A34D07" w14:paraId="666642A4" w14:textId="77777777" w:rsidTr="00C60BD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center"/>
            <w:hideMark/>
          </w:tcPr>
          <w:p w14:paraId="0EE79076" w14:textId="77777777" w:rsidR="0070757B" w:rsidRPr="00A34D07" w:rsidRDefault="0070757B" w:rsidP="00850EB6">
            <w:pPr>
              <w:rPr>
                <w:rFonts w:ascii="Times New Roman" w:hAnsi="Times New Roman" w:cs="Times New Roman"/>
                <w:szCs w:val="20"/>
              </w:rPr>
            </w:pPr>
            <w:r w:rsidRPr="00A34D07">
              <w:rPr>
                <w:rFonts w:ascii="Times New Roman" w:hAnsi="Times New Roman" w:cs="Times New Roman"/>
                <w:szCs w:val="20"/>
              </w:rPr>
              <w:t xml:space="preserve">   Intraabdominal fluid collection with drainage</w:t>
            </w:r>
          </w:p>
        </w:tc>
        <w:tc>
          <w:tcPr>
            <w:tcW w:w="1843" w:type="dxa"/>
            <w:noWrap/>
            <w:vAlign w:val="center"/>
          </w:tcPr>
          <w:p w14:paraId="649DB75C" w14:textId="77777777" w:rsidR="0070757B" w:rsidRPr="00A34D07" w:rsidRDefault="00C60BD2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2</w:t>
            </w:r>
          </w:p>
        </w:tc>
        <w:tc>
          <w:tcPr>
            <w:tcW w:w="1621" w:type="dxa"/>
            <w:noWrap/>
            <w:vAlign w:val="center"/>
          </w:tcPr>
          <w:p w14:paraId="119042FB" w14:textId="77777777" w:rsidR="0070757B" w:rsidRPr="00A34D07" w:rsidRDefault="00C60BD2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70757B" w:rsidRPr="00A34D07" w14:paraId="1E4CFCEF" w14:textId="77777777" w:rsidTr="00C60BD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center"/>
            <w:hideMark/>
          </w:tcPr>
          <w:p w14:paraId="7C1774E7" w14:textId="77777777" w:rsidR="0070757B" w:rsidRPr="00A34D07" w:rsidRDefault="0070757B" w:rsidP="00850EB6">
            <w:pPr>
              <w:rPr>
                <w:rFonts w:ascii="Times New Roman" w:hAnsi="Times New Roman" w:cs="Times New Roman"/>
                <w:szCs w:val="20"/>
              </w:rPr>
            </w:pPr>
            <w:r w:rsidRPr="00A34D07">
              <w:rPr>
                <w:rFonts w:ascii="Times New Roman" w:hAnsi="Times New Roman" w:cs="Times New Roman"/>
                <w:szCs w:val="20"/>
              </w:rPr>
              <w:t xml:space="preserve">   Deep surgical site infection with interventional therapy</w:t>
            </w:r>
          </w:p>
        </w:tc>
        <w:tc>
          <w:tcPr>
            <w:tcW w:w="1843" w:type="dxa"/>
            <w:noWrap/>
            <w:vAlign w:val="center"/>
          </w:tcPr>
          <w:p w14:paraId="2AECAE44" w14:textId="77777777" w:rsidR="0070757B" w:rsidRPr="00A34D07" w:rsidRDefault="00C60BD2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621" w:type="dxa"/>
            <w:noWrap/>
            <w:vAlign w:val="center"/>
          </w:tcPr>
          <w:p w14:paraId="54E6335B" w14:textId="77777777" w:rsidR="0070757B" w:rsidRPr="00A34D07" w:rsidRDefault="00C60BD2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</w:tr>
      <w:tr w:rsidR="0070757B" w:rsidRPr="00A34D07" w14:paraId="7117CA27" w14:textId="77777777" w:rsidTr="00C60BD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center"/>
            <w:hideMark/>
          </w:tcPr>
          <w:p w14:paraId="0A900C42" w14:textId="77777777" w:rsidR="0070757B" w:rsidRPr="00A34D07" w:rsidRDefault="0070757B" w:rsidP="00850EB6">
            <w:pPr>
              <w:rPr>
                <w:rFonts w:ascii="Times New Roman" w:hAnsi="Times New Roman" w:cs="Times New Roman"/>
                <w:szCs w:val="20"/>
              </w:rPr>
            </w:pPr>
            <w:r w:rsidRPr="00A34D07">
              <w:rPr>
                <w:rFonts w:ascii="Times New Roman" w:hAnsi="Times New Roman" w:cs="Times New Roman"/>
                <w:szCs w:val="20"/>
              </w:rPr>
              <w:t xml:space="preserve">   Others</w:t>
            </w:r>
          </w:p>
        </w:tc>
        <w:tc>
          <w:tcPr>
            <w:tcW w:w="1843" w:type="dxa"/>
            <w:noWrap/>
            <w:vAlign w:val="center"/>
          </w:tcPr>
          <w:p w14:paraId="5332F2A1" w14:textId="77777777" w:rsidR="0070757B" w:rsidRPr="00A34D07" w:rsidRDefault="00C60BD2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1621" w:type="dxa"/>
            <w:noWrap/>
            <w:vAlign w:val="center"/>
          </w:tcPr>
          <w:p w14:paraId="6492DC3C" w14:textId="77777777" w:rsidR="0070757B" w:rsidRPr="00A34D07" w:rsidRDefault="00C60BD2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</w:tr>
      <w:tr w:rsidR="0070757B" w:rsidRPr="00A34D07" w14:paraId="414136C4" w14:textId="77777777" w:rsidTr="00850EB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center"/>
            <w:hideMark/>
          </w:tcPr>
          <w:p w14:paraId="38B32AA3" w14:textId="77777777" w:rsidR="0070757B" w:rsidRPr="00A34D07" w:rsidRDefault="0070757B" w:rsidP="00850EB6">
            <w:pPr>
              <w:rPr>
                <w:rFonts w:ascii="Times New Roman" w:hAnsi="Times New Roman" w:cs="Times New Roman"/>
                <w:szCs w:val="20"/>
              </w:rPr>
            </w:pPr>
            <w:r w:rsidRPr="00A34D07">
              <w:rPr>
                <w:rFonts w:ascii="Times New Roman" w:hAnsi="Times New Roman" w:cs="Times New Roman"/>
                <w:szCs w:val="20"/>
              </w:rPr>
              <w:t>Grade IIIb</w:t>
            </w:r>
          </w:p>
        </w:tc>
        <w:tc>
          <w:tcPr>
            <w:tcW w:w="1843" w:type="dxa"/>
            <w:noWrap/>
            <w:vAlign w:val="center"/>
            <w:hideMark/>
          </w:tcPr>
          <w:p w14:paraId="4C777B6B" w14:textId="77777777" w:rsidR="0070757B" w:rsidRPr="00A34D07" w:rsidRDefault="00C60BD2" w:rsidP="00C60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7</w:t>
            </w:r>
            <w:r w:rsidR="0070757B" w:rsidRPr="00A34D07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1.2</w:t>
            </w:r>
            <w:r w:rsidR="0070757B" w:rsidRPr="00A34D07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621" w:type="dxa"/>
            <w:noWrap/>
            <w:vAlign w:val="center"/>
            <w:hideMark/>
          </w:tcPr>
          <w:p w14:paraId="1EC6874C" w14:textId="77777777" w:rsidR="0070757B" w:rsidRPr="00A34D07" w:rsidRDefault="00C60BD2" w:rsidP="00C60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 w:rsidR="0070757B" w:rsidRPr="00A34D07">
              <w:rPr>
                <w:rFonts w:ascii="Times New Roman" w:hAnsi="Times New Roman" w:cs="Times New Roman"/>
                <w:szCs w:val="20"/>
              </w:rPr>
              <w:t xml:space="preserve"> (1.</w:t>
            </w: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 w:rsidR="0070757B" w:rsidRPr="00A34D07">
              <w:rPr>
                <w:rFonts w:ascii="Times New Roman" w:hAnsi="Times New Roman" w:cs="Times New Roman"/>
                <w:szCs w:val="20"/>
              </w:rPr>
              <w:t>%)</w:t>
            </w:r>
          </w:p>
        </w:tc>
      </w:tr>
      <w:tr w:rsidR="0070757B" w:rsidRPr="00A34D07" w14:paraId="1E630E60" w14:textId="77777777" w:rsidTr="00C60BD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center"/>
            <w:hideMark/>
          </w:tcPr>
          <w:p w14:paraId="7DDED3F7" w14:textId="77777777" w:rsidR="0070757B" w:rsidRPr="00A34D07" w:rsidRDefault="0070757B" w:rsidP="00850EB6">
            <w:pPr>
              <w:rPr>
                <w:rFonts w:ascii="Times New Roman" w:hAnsi="Times New Roman" w:cs="Times New Roman"/>
                <w:szCs w:val="20"/>
              </w:rPr>
            </w:pPr>
            <w:r w:rsidRPr="00A34D07">
              <w:rPr>
                <w:rFonts w:ascii="Times New Roman" w:hAnsi="Times New Roman" w:cs="Times New Roman"/>
                <w:szCs w:val="20"/>
              </w:rPr>
              <w:t xml:space="preserve">   Postoperative bleeding with reoperation</w:t>
            </w:r>
          </w:p>
        </w:tc>
        <w:tc>
          <w:tcPr>
            <w:tcW w:w="1843" w:type="dxa"/>
            <w:noWrap/>
            <w:vAlign w:val="center"/>
          </w:tcPr>
          <w:p w14:paraId="6876B7F8" w14:textId="77777777" w:rsidR="0070757B" w:rsidRPr="00A34D07" w:rsidRDefault="00C60BD2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621" w:type="dxa"/>
            <w:noWrap/>
            <w:vAlign w:val="center"/>
          </w:tcPr>
          <w:p w14:paraId="2D7C8E12" w14:textId="77777777" w:rsidR="0070757B" w:rsidRPr="00A34D07" w:rsidRDefault="00C60BD2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</w:tr>
      <w:tr w:rsidR="0070757B" w:rsidRPr="00A34D07" w14:paraId="7CF7C75D" w14:textId="77777777" w:rsidTr="00C60BD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center"/>
            <w:hideMark/>
          </w:tcPr>
          <w:p w14:paraId="592B3770" w14:textId="77777777" w:rsidR="0070757B" w:rsidRPr="00A34D07" w:rsidRDefault="0070757B" w:rsidP="00850EB6">
            <w:pPr>
              <w:rPr>
                <w:rFonts w:ascii="Times New Roman" w:hAnsi="Times New Roman" w:cs="Times New Roman"/>
                <w:szCs w:val="20"/>
              </w:rPr>
            </w:pPr>
            <w:r w:rsidRPr="00A34D07">
              <w:rPr>
                <w:rFonts w:ascii="Times New Roman" w:hAnsi="Times New Roman" w:cs="Times New Roman"/>
                <w:szCs w:val="20"/>
              </w:rPr>
              <w:t xml:space="preserve">   Others</w:t>
            </w:r>
          </w:p>
        </w:tc>
        <w:tc>
          <w:tcPr>
            <w:tcW w:w="1843" w:type="dxa"/>
            <w:noWrap/>
            <w:vAlign w:val="center"/>
          </w:tcPr>
          <w:p w14:paraId="69FAB73A" w14:textId="77777777" w:rsidR="0070757B" w:rsidRPr="00A34D07" w:rsidRDefault="00C60BD2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1621" w:type="dxa"/>
            <w:noWrap/>
            <w:vAlign w:val="center"/>
          </w:tcPr>
          <w:p w14:paraId="5254095B" w14:textId="77777777" w:rsidR="0070757B" w:rsidRPr="00A34D07" w:rsidRDefault="00C60BD2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</w:tr>
      <w:tr w:rsidR="0070757B" w:rsidRPr="00A34D07" w14:paraId="6780F972" w14:textId="77777777" w:rsidTr="00C60BD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center"/>
            <w:hideMark/>
          </w:tcPr>
          <w:p w14:paraId="48A83CC9" w14:textId="77777777" w:rsidR="0070757B" w:rsidRPr="00A34D07" w:rsidRDefault="0070757B" w:rsidP="00850EB6">
            <w:pPr>
              <w:rPr>
                <w:rFonts w:ascii="Times New Roman" w:hAnsi="Times New Roman" w:cs="Times New Roman"/>
                <w:szCs w:val="20"/>
              </w:rPr>
            </w:pPr>
            <w:r w:rsidRPr="00A34D07">
              <w:rPr>
                <w:rFonts w:ascii="Times New Roman" w:hAnsi="Times New Roman" w:cs="Times New Roman"/>
                <w:szCs w:val="20"/>
              </w:rPr>
              <w:t xml:space="preserve">   Ileus with reoperation</w:t>
            </w:r>
          </w:p>
        </w:tc>
        <w:tc>
          <w:tcPr>
            <w:tcW w:w="1843" w:type="dxa"/>
            <w:noWrap/>
            <w:vAlign w:val="center"/>
          </w:tcPr>
          <w:p w14:paraId="7930CA8D" w14:textId="77777777" w:rsidR="0070757B" w:rsidRPr="00A34D07" w:rsidRDefault="00C60BD2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</w:p>
        </w:tc>
        <w:tc>
          <w:tcPr>
            <w:tcW w:w="1621" w:type="dxa"/>
            <w:noWrap/>
            <w:vAlign w:val="center"/>
          </w:tcPr>
          <w:p w14:paraId="5FD773C3" w14:textId="77777777" w:rsidR="0070757B" w:rsidRPr="00A34D07" w:rsidRDefault="00C60BD2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70757B" w:rsidRPr="00A34D07" w14:paraId="4F3FBC35" w14:textId="77777777" w:rsidTr="00C60BD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center"/>
            <w:hideMark/>
          </w:tcPr>
          <w:p w14:paraId="59EE830C" w14:textId="77777777" w:rsidR="0070757B" w:rsidRPr="00A34D07" w:rsidRDefault="0070757B" w:rsidP="00850EB6">
            <w:pPr>
              <w:rPr>
                <w:rFonts w:ascii="Times New Roman" w:hAnsi="Times New Roman" w:cs="Times New Roman"/>
                <w:szCs w:val="20"/>
              </w:rPr>
            </w:pPr>
            <w:r w:rsidRPr="00A34D07">
              <w:rPr>
                <w:rFonts w:ascii="Times New Roman" w:hAnsi="Times New Roman" w:cs="Times New Roman"/>
                <w:szCs w:val="20"/>
              </w:rPr>
              <w:t xml:space="preserve">   Incisional hernia with reoperation</w:t>
            </w:r>
          </w:p>
        </w:tc>
        <w:tc>
          <w:tcPr>
            <w:tcW w:w="1843" w:type="dxa"/>
            <w:noWrap/>
            <w:vAlign w:val="center"/>
          </w:tcPr>
          <w:p w14:paraId="2E264E22" w14:textId="77777777" w:rsidR="0070757B" w:rsidRPr="00A34D07" w:rsidRDefault="00C60BD2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</w:p>
        </w:tc>
        <w:tc>
          <w:tcPr>
            <w:tcW w:w="1621" w:type="dxa"/>
            <w:noWrap/>
            <w:vAlign w:val="center"/>
          </w:tcPr>
          <w:p w14:paraId="0E9041FA" w14:textId="77777777" w:rsidR="0070757B" w:rsidRPr="00A34D07" w:rsidRDefault="00C60BD2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</w:tr>
      <w:tr w:rsidR="0070757B" w:rsidRPr="00A34D07" w14:paraId="57191522" w14:textId="77777777" w:rsidTr="00C60BD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center"/>
            <w:hideMark/>
          </w:tcPr>
          <w:p w14:paraId="5B24136C" w14:textId="77777777" w:rsidR="0070757B" w:rsidRPr="00A34D07" w:rsidRDefault="0070757B" w:rsidP="00850EB6">
            <w:pPr>
              <w:rPr>
                <w:rFonts w:ascii="Times New Roman" w:hAnsi="Times New Roman" w:cs="Times New Roman"/>
                <w:szCs w:val="20"/>
              </w:rPr>
            </w:pPr>
            <w:r w:rsidRPr="00A34D07">
              <w:rPr>
                <w:rFonts w:ascii="Times New Roman" w:hAnsi="Times New Roman" w:cs="Times New Roman"/>
                <w:szCs w:val="20"/>
              </w:rPr>
              <w:t xml:space="preserve">   Port site recurrence with reoperation</w:t>
            </w:r>
          </w:p>
        </w:tc>
        <w:tc>
          <w:tcPr>
            <w:tcW w:w="1843" w:type="dxa"/>
            <w:noWrap/>
            <w:vAlign w:val="center"/>
          </w:tcPr>
          <w:p w14:paraId="1209EBBB" w14:textId="77777777" w:rsidR="0070757B" w:rsidRPr="00A34D07" w:rsidRDefault="00C60BD2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</w:p>
        </w:tc>
        <w:tc>
          <w:tcPr>
            <w:tcW w:w="1621" w:type="dxa"/>
            <w:noWrap/>
            <w:vAlign w:val="center"/>
          </w:tcPr>
          <w:p w14:paraId="21A52214" w14:textId="77777777" w:rsidR="0070757B" w:rsidRPr="00A34D07" w:rsidRDefault="00C60BD2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</w:tr>
      <w:tr w:rsidR="0070757B" w:rsidRPr="00A34D07" w14:paraId="7D094103" w14:textId="77777777" w:rsidTr="00C60BD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center"/>
            <w:hideMark/>
          </w:tcPr>
          <w:p w14:paraId="784C9835" w14:textId="77777777" w:rsidR="0070757B" w:rsidRPr="00A34D07" w:rsidRDefault="0070757B" w:rsidP="00850EB6">
            <w:pPr>
              <w:rPr>
                <w:rFonts w:ascii="Times New Roman" w:hAnsi="Times New Roman" w:cs="Times New Roman"/>
                <w:szCs w:val="20"/>
              </w:rPr>
            </w:pPr>
            <w:r w:rsidRPr="00A34D07">
              <w:rPr>
                <w:rFonts w:ascii="Times New Roman" w:hAnsi="Times New Roman" w:cs="Times New Roman"/>
                <w:szCs w:val="20"/>
              </w:rPr>
              <w:t xml:space="preserve">   Deep surgical site infection with reoperation</w:t>
            </w:r>
          </w:p>
        </w:tc>
        <w:tc>
          <w:tcPr>
            <w:tcW w:w="1843" w:type="dxa"/>
            <w:noWrap/>
            <w:vAlign w:val="center"/>
          </w:tcPr>
          <w:p w14:paraId="2D7827CF" w14:textId="77777777" w:rsidR="0070757B" w:rsidRPr="00A34D07" w:rsidRDefault="00C60BD2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621" w:type="dxa"/>
            <w:noWrap/>
            <w:vAlign w:val="center"/>
          </w:tcPr>
          <w:p w14:paraId="759C0218" w14:textId="77777777" w:rsidR="0070757B" w:rsidRPr="00A34D07" w:rsidRDefault="00C60BD2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</w:tr>
      <w:tr w:rsidR="0070757B" w:rsidRPr="00A34D07" w14:paraId="26EB4E12" w14:textId="77777777" w:rsidTr="00850EB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center"/>
            <w:hideMark/>
          </w:tcPr>
          <w:p w14:paraId="670FF850" w14:textId="77777777" w:rsidR="0070757B" w:rsidRPr="00A34D07" w:rsidRDefault="0070757B" w:rsidP="00850EB6">
            <w:pPr>
              <w:rPr>
                <w:rFonts w:ascii="Times New Roman" w:hAnsi="Times New Roman" w:cs="Times New Roman"/>
                <w:szCs w:val="20"/>
              </w:rPr>
            </w:pPr>
            <w:r w:rsidRPr="00A34D07">
              <w:rPr>
                <w:rFonts w:ascii="Times New Roman" w:hAnsi="Times New Roman" w:cs="Times New Roman"/>
                <w:szCs w:val="20"/>
              </w:rPr>
              <w:t>Grade IV</w:t>
            </w:r>
          </w:p>
        </w:tc>
        <w:tc>
          <w:tcPr>
            <w:tcW w:w="1843" w:type="dxa"/>
            <w:noWrap/>
            <w:vAlign w:val="center"/>
            <w:hideMark/>
          </w:tcPr>
          <w:p w14:paraId="6AB60860" w14:textId="77777777" w:rsidR="0070757B" w:rsidRPr="00A34D07" w:rsidRDefault="00C60BD2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 w:rsidR="0070757B" w:rsidRPr="00A34D07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621" w:type="dxa"/>
            <w:noWrap/>
            <w:vAlign w:val="center"/>
            <w:hideMark/>
          </w:tcPr>
          <w:p w14:paraId="646C399E" w14:textId="77777777" w:rsidR="0070757B" w:rsidRPr="00A34D07" w:rsidRDefault="00C60BD2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 w:rsidR="0070757B" w:rsidRPr="00A34D07">
              <w:rPr>
                <w:rFonts w:ascii="Times New Roman" w:hAnsi="Times New Roman" w:cs="Times New Roman"/>
                <w:szCs w:val="20"/>
              </w:rPr>
              <w:t>.3%)</w:t>
            </w:r>
          </w:p>
        </w:tc>
      </w:tr>
      <w:tr w:rsidR="0070757B" w:rsidRPr="00A34D07" w14:paraId="13454153" w14:textId="77777777" w:rsidTr="00C60BD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center"/>
            <w:hideMark/>
          </w:tcPr>
          <w:p w14:paraId="2C1EE30E" w14:textId="77777777" w:rsidR="0070757B" w:rsidRPr="00A34D07" w:rsidRDefault="0070757B" w:rsidP="00850EB6">
            <w:pPr>
              <w:rPr>
                <w:rFonts w:ascii="Times New Roman" w:hAnsi="Times New Roman" w:cs="Times New Roman"/>
                <w:szCs w:val="20"/>
              </w:rPr>
            </w:pPr>
            <w:r w:rsidRPr="00A34D07">
              <w:rPr>
                <w:rFonts w:ascii="Times New Roman" w:hAnsi="Times New Roman" w:cs="Times New Roman"/>
                <w:szCs w:val="20"/>
              </w:rPr>
              <w:t xml:space="preserve">   PPH with Intensive Care Unit (ICU) care</w:t>
            </w:r>
          </w:p>
        </w:tc>
        <w:tc>
          <w:tcPr>
            <w:tcW w:w="1843" w:type="dxa"/>
            <w:noWrap/>
            <w:vAlign w:val="center"/>
          </w:tcPr>
          <w:p w14:paraId="37F953BF" w14:textId="77777777" w:rsidR="0070757B" w:rsidRPr="00A34D07" w:rsidRDefault="00C60BD2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1621" w:type="dxa"/>
            <w:noWrap/>
            <w:vAlign w:val="center"/>
            <w:hideMark/>
          </w:tcPr>
          <w:p w14:paraId="730EA10C" w14:textId="77777777" w:rsidR="0070757B" w:rsidRPr="00A34D07" w:rsidRDefault="00C60BD2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70757B" w:rsidRPr="00A34D07" w14:paraId="60AE12F2" w14:textId="77777777" w:rsidTr="00C60BD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center"/>
            <w:hideMark/>
          </w:tcPr>
          <w:p w14:paraId="62E7B949" w14:textId="77777777" w:rsidR="0070757B" w:rsidRPr="00A34D07" w:rsidRDefault="0070757B" w:rsidP="00850EB6">
            <w:pPr>
              <w:rPr>
                <w:rFonts w:ascii="Times New Roman" w:hAnsi="Times New Roman" w:cs="Times New Roman"/>
                <w:szCs w:val="20"/>
              </w:rPr>
            </w:pPr>
            <w:r w:rsidRPr="00A34D07">
              <w:rPr>
                <w:rFonts w:ascii="Times New Roman" w:hAnsi="Times New Roman" w:cs="Times New Roman"/>
                <w:szCs w:val="20"/>
              </w:rPr>
              <w:t xml:space="preserve">   Ileus with ICU care</w:t>
            </w:r>
          </w:p>
        </w:tc>
        <w:tc>
          <w:tcPr>
            <w:tcW w:w="1843" w:type="dxa"/>
            <w:noWrap/>
            <w:vAlign w:val="center"/>
          </w:tcPr>
          <w:p w14:paraId="6EBBFED5" w14:textId="77777777" w:rsidR="0070757B" w:rsidRPr="00A34D07" w:rsidRDefault="00C60BD2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621" w:type="dxa"/>
            <w:noWrap/>
            <w:vAlign w:val="center"/>
            <w:hideMark/>
          </w:tcPr>
          <w:p w14:paraId="3D2C1F00" w14:textId="77777777" w:rsidR="0070757B" w:rsidRPr="00A34D07" w:rsidRDefault="00C60BD2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</w:tr>
      <w:tr w:rsidR="0070757B" w:rsidRPr="00A34D07" w14:paraId="5F854E84" w14:textId="77777777" w:rsidTr="00850EB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center"/>
            <w:hideMark/>
          </w:tcPr>
          <w:p w14:paraId="1119C6DA" w14:textId="77777777" w:rsidR="0070757B" w:rsidRPr="00A34D07" w:rsidRDefault="0070757B" w:rsidP="00850EB6">
            <w:pPr>
              <w:rPr>
                <w:rFonts w:ascii="Times New Roman" w:hAnsi="Times New Roman" w:cs="Times New Roman"/>
                <w:szCs w:val="20"/>
              </w:rPr>
            </w:pPr>
            <w:r w:rsidRPr="00A34D07">
              <w:rPr>
                <w:rFonts w:ascii="Times New Roman" w:hAnsi="Times New Roman" w:cs="Times New Roman"/>
                <w:szCs w:val="20"/>
              </w:rPr>
              <w:lastRenderedPageBreak/>
              <w:t>Grade V</w:t>
            </w:r>
          </w:p>
        </w:tc>
        <w:tc>
          <w:tcPr>
            <w:tcW w:w="1843" w:type="dxa"/>
            <w:noWrap/>
            <w:vAlign w:val="center"/>
            <w:hideMark/>
          </w:tcPr>
          <w:p w14:paraId="24EE531E" w14:textId="77777777" w:rsidR="0070757B" w:rsidRPr="00A34D07" w:rsidRDefault="00C60BD2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 w:rsidR="0070757B" w:rsidRPr="00A34D07">
              <w:rPr>
                <w:rFonts w:ascii="Times New Roman" w:hAnsi="Times New Roman" w:cs="Times New Roman"/>
                <w:szCs w:val="20"/>
              </w:rPr>
              <w:t xml:space="preserve"> (0.1%)</w:t>
            </w:r>
          </w:p>
        </w:tc>
        <w:tc>
          <w:tcPr>
            <w:tcW w:w="1621" w:type="dxa"/>
            <w:noWrap/>
            <w:vAlign w:val="center"/>
            <w:hideMark/>
          </w:tcPr>
          <w:p w14:paraId="65F76908" w14:textId="77777777" w:rsidR="0070757B" w:rsidRPr="00A34D07" w:rsidRDefault="00C60BD2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 w:rsidR="0070757B" w:rsidRPr="00A34D07">
              <w:rPr>
                <w:rFonts w:ascii="Times New Roman" w:hAnsi="Times New Roman" w:cs="Times New Roman"/>
                <w:szCs w:val="20"/>
              </w:rPr>
              <w:t>%)</w:t>
            </w:r>
          </w:p>
        </w:tc>
      </w:tr>
      <w:tr w:rsidR="0070757B" w:rsidRPr="00A34D07" w14:paraId="23B8D254" w14:textId="77777777" w:rsidTr="00850EB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center"/>
            <w:hideMark/>
          </w:tcPr>
          <w:p w14:paraId="18220C66" w14:textId="77777777" w:rsidR="0070757B" w:rsidRPr="00A34D07" w:rsidRDefault="0070757B" w:rsidP="00850EB6">
            <w:pPr>
              <w:rPr>
                <w:rFonts w:ascii="Times New Roman" w:hAnsi="Times New Roman" w:cs="Times New Roman"/>
                <w:szCs w:val="20"/>
              </w:rPr>
            </w:pPr>
            <w:r w:rsidRPr="00A34D07">
              <w:rPr>
                <w:rFonts w:ascii="Times New Roman" w:hAnsi="Times New Roman" w:cs="Times New Roman"/>
                <w:szCs w:val="20"/>
              </w:rPr>
              <w:t xml:space="preserve">   Postoperative bleeding with sepsis</w:t>
            </w:r>
          </w:p>
        </w:tc>
        <w:tc>
          <w:tcPr>
            <w:tcW w:w="1843" w:type="dxa"/>
            <w:noWrap/>
            <w:vAlign w:val="center"/>
            <w:hideMark/>
          </w:tcPr>
          <w:p w14:paraId="6D4274DA" w14:textId="77777777" w:rsidR="0070757B" w:rsidRPr="00A34D07" w:rsidRDefault="00C60BD2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621" w:type="dxa"/>
            <w:noWrap/>
            <w:vAlign w:val="center"/>
            <w:hideMark/>
          </w:tcPr>
          <w:p w14:paraId="2989BA32" w14:textId="77777777" w:rsidR="0070757B" w:rsidRPr="00A34D07" w:rsidRDefault="00C60BD2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</w:tr>
      <w:tr w:rsidR="0070757B" w:rsidRPr="00A34D07" w14:paraId="5A87E7E9" w14:textId="77777777" w:rsidTr="00850EB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center"/>
            <w:hideMark/>
          </w:tcPr>
          <w:p w14:paraId="0469A2E8" w14:textId="77777777" w:rsidR="0070757B" w:rsidRPr="00A34D07" w:rsidRDefault="0070757B" w:rsidP="00850EB6">
            <w:pPr>
              <w:rPr>
                <w:rFonts w:ascii="Times New Roman" w:hAnsi="Times New Roman" w:cs="Times New Roman"/>
                <w:szCs w:val="20"/>
              </w:rPr>
            </w:pPr>
            <w:r w:rsidRPr="00A34D07">
              <w:rPr>
                <w:rFonts w:ascii="Times New Roman" w:hAnsi="Times New Roman" w:cs="Times New Roman"/>
                <w:szCs w:val="20"/>
              </w:rPr>
              <w:t xml:space="preserve">   Ileus with sepsis</w:t>
            </w:r>
          </w:p>
        </w:tc>
        <w:tc>
          <w:tcPr>
            <w:tcW w:w="1843" w:type="dxa"/>
            <w:noWrap/>
            <w:vAlign w:val="center"/>
            <w:hideMark/>
          </w:tcPr>
          <w:p w14:paraId="639B4F35" w14:textId="77777777" w:rsidR="0070757B" w:rsidRPr="00A34D07" w:rsidRDefault="00C60BD2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621" w:type="dxa"/>
            <w:noWrap/>
            <w:vAlign w:val="center"/>
            <w:hideMark/>
          </w:tcPr>
          <w:p w14:paraId="583A958B" w14:textId="77777777" w:rsidR="0070757B" w:rsidRPr="00A34D07" w:rsidRDefault="00C60BD2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</w:tr>
      <w:tr w:rsidR="0070757B" w:rsidRPr="00A34D07" w14:paraId="51741EF0" w14:textId="77777777" w:rsidTr="00850EB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noWrap/>
            <w:vAlign w:val="center"/>
            <w:hideMark/>
          </w:tcPr>
          <w:p w14:paraId="2AD8BD7F" w14:textId="77777777" w:rsidR="0070757B" w:rsidRPr="00A34D07" w:rsidRDefault="0070757B" w:rsidP="00850EB6">
            <w:pPr>
              <w:rPr>
                <w:rFonts w:ascii="Times New Roman" w:hAnsi="Times New Roman" w:cs="Times New Roman"/>
                <w:szCs w:val="20"/>
              </w:rPr>
            </w:pPr>
            <w:r w:rsidRPr="00A34D07">
              <w:rPr>
                <w:rFonts w:ascii="Times New Roman" w:hAnsi="Times New Roman" w:cs="Times New Roman"/>
                <w:szCs w:val="20"/>
              </w:rPr>
              <w:t xml:space="preserve">   Steven-Johnson syndrome with sepsis</w:t>
            </w:r>
          </w:p>
        </w:tc>
        <w:tc>
          <w:tcPr>
            <w:tcW w:w="1843" w:type="dxa"/>
            <w:noWrap/>
            <w:vAlign w:val="center"/>
            <w:hideMark/>
          </w:tcPr>
          <w:p w14:paraId="57EA8189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34D07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621" w:type="dxa"/>
            <w:noWrap/>
            <w:vAlign w:val="center"/>
            <w:hideMark/>
          </w:tcPr>
          <w:p w14:paraId="5A783AC9" w14:textId="77777777" w:rsidR="0070757B" w:rsidRPr="00A34D07" w:rsidRDefault="0070757B" w:rsidP="00850E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34D07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</w:tbl>
    <w:p w14:paraId="6ED3C8EF" w14:textId="0790D817" w:rsidR="0070757B" w:rsidRPr="00A34D07" w:rsidRDefault="0070757B" w:rsidP="0070757B">
      <w:pPr>
        <w:rPr>
          <w:rFonts w:ascii="Times New Roman" w:hAnsi="Times New Roman" w:cs="Times New Roman"/>
          <w:szCs w:val="20"/>
        </w:rPr>
      </w:pPr>
      <w:r w:rsidRPr="00A34D07">
        <w:rPr>
          <w:rFonts w:ascii="Times New Roman" w:hAnsi="Times New Roman" w:cs="Times New Roman"/>
        </w:rPr>
        <w:t xml:space="preserve">*, </w:t>
      </w:r>
      <w:r w:rsidRPr="00A34D07">
        <w:rPr>
          <w:rFonts w:ascii="Times New Roman" w:hAnsi="Times New Roman" w:cs="Times New Roman"/>
          <w:szCs w:val="20"/>
        </w:rPr>
        <w:t>Postoperative pancreatic fistula (POPF)</w:t>
      </w:r>
      <w:r w:rsidR="001D0F18">
        <w:rPr>
          <w:rFonts w:ascii="Times New Roman" w:hAnsi="Times New Roman" w:cs="Times New Roman"/>
          <w:szCs w:val="20"/>
        </w:rPr>
        <w:t xml:space="preserve"> and c</w:t>
      </w:r>
      <w:r w:rsidRPr="00A34D07">
        <w:rPr>
          <w:rFonts w:ascii="Times New Roman" w:hAnsi="Times New Roman" w:cs="Times New Roman"/>
          <w:szCs w:val="20"/>
        </w:rPr>
        <w:t>linical</w:t>
      </w:r>
      <w:r w:rsidR="001D0F18">
        <w:rPr>
          <w:rFonts w:ascii="Times New Roman" w:hAnsi="Times New Roman" w:cs="Times New Roman"/>
          <w:szCs w:val="20"/>
        </w:rPr>
        <w:t>ly</w:t>
      </w:r>
      <w:r w:rsidRPr="00A34D07">
        <w:rPr>
          <w:rFonts w:ascii="Times New Roman" w:hAnsi="Times New Roman" w:cs="Times New Roman"/>
          <w:szCs w:val="20"/>
        </w:rPr>
        <w:t xml:space="preserve"> relevant POPF (CR-POPF) and overall complications were assessed and graded on the basis of the criteria of the International Study Group of Pancreatic Fistula and the </w:t>
      </w:r>
      <w:proofErr w:type="spellStart"/>
      <w:r w:rsidRPr="00A34D07">
        <w:rPr>
          <w:rFonts w:ascii="Times New Roman" w:hAnsi="Times New Roman" w:cs="Times New Roman"/>
          <w:szCs w:val="20"/>
        </w:rPr>
        <w:t>Clavien</w:t>
      </w:r>
      <w:proofErr w:type="spellEnd"/>
      <w:r w:rsidR="001D0F18">
        <w:rPr>
          <w:rFonts w:ascii="Times New Roman" w:hAnsi="Times New Roman" w:cs="Times New Roman"/>
          <w:szCs w:val="20"/>
        </w:rPr>
        <w:t>–</w:t>
      </w:r>
      <w:proofErr w:type="spellStart"/>
      <w:r w:rsidRPr="00A34D07">
        <w:rPr>
          <w:rFonts w:ascii="Times New Roman" w:hAnsi="Times New Roman" w:cs="Times New Roman"/>
          <w:szCs w:val="20"/>
        </w:rPr>
        <w:t>Dindo</w:t>
      </w:r>
      <w:proofErr w:type="spellEnd"/>
      <w:r w:rsidRPr="00A34D07">
        <w:rPr>
          <w:rFonts w:ascii="Times New Roman" w:hAnsi="Times New Roman" w:cs="Times New Roman"/>
          <w:szCs w:val="20"/>
        </w:rPr>
        <w:t xml:space="preserve"> complication classification, respectively.</w:t>
      </w:r>
    </w:p>
    <w:p w14:paraId="4DD05A4E" w14:textId="77777777" w:rsidR="0070757B" w:rsidRPr="0070757B" w:rsidRDefault="0070757B"/>
    <w:sectPr w:rsidR="0070757B" w:rsidRPr="0070757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487AC57D" w15:done="0"/>
  <w15:commentEx w15:paraId="0F179424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656ED6" w16cex:dateUtc="2023-07-21T19:53:00Z"/>
  <w16cex:commentExtensible w16cex:durableId="28656F71" w16cex:dateUtc="2023-07-21T19:5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87AC57D" w16cid:durableId="28656ED6"/>
  <w16cid:commentId w16cid:paraId="0F179424" w16cid:durableId="28656F71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3A2D5A" w14:textId="77777777" w:rsidR="00375632" w:rsidRDefault="00375632" w:rsidP="00D93538">
      <w:pPr>
        <w:spacing w:after="0" w:line="240" w:lineRule="auto"/>
      </w:pPr>
      <w:r>
        <w:separator/>
      </w:r>
    </w:p>
  </w:endnote>
  <w:endnote w:type="continuationSeparator" w:id="0">
    <w:p w14:paraId="060E7663" w14:textId="77777777" w:rsidR="00375632" w:rsidRDefault="00375632" w:rsidP="00D935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18DD17" w14:textId="77777777" w:rsidR="00375632" w:rsidRDefault="00375632" w:rsidP="00D93538">
      <w:pPr>
        <w:spacing w:after="0" w:line="240" w:lineRule="auto"/>
      </w:pPr>
      <w:r>
        <w:separator/>
      </w:r>
    </w:p>
  </w:footnote>
  <w:footnote w:type="continuationSeparator" w:id="0">
    <w:p w14:paraId="1430F350" w14:textId="77777777" w:rsidR="00375632" w:rsidRDefault="00375632" w:rsidP="00D93538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ExMbIwMLQwNDEysrRQ0lEKTi0uzszPAykwrAUAaGWeJSwAAAA="/>
  </w:docVars>
  <w:rsids>
    <w:rsidRoot w:val="0070757B"/>
    <w:rsid w:val="001D0F18"/>
    <w:rsid w:val="00242A53"/>
    <w:rsid w:val="00375632"/>
    <w:rsid w:val="00386051"/>
    <w:rsid w:val="00554271"/>
    <w:rsid w:val="005C4D21"/>
    <w:rsid w:val="0070757B"/>
    <w:rsid w:val="008B67E2"/>
    <w:rsid w:val="009B65BE"/>
    <w:rsid w:val="00A30694"/>
    <w:rsid w:val="00A61756"/>
    <w:rsid w:val="00C60BD2"/>
    <w:rsid w:val="00D93538"/>
    <w:rsid w:val="00F47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A0D2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757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70757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Revision"/>
    <w:hidden/>
    <w:uiPriority w:val="99"/>
    <w:semiHidden/>
    <w:rsid w:val="00242A53"/>
    <w:pPr>
      <w:spacing w:after="0" w:line="240" w:lineRule="auto"/>
      <w:jc w:val="left"/>
    </w:pPr>
  </w:style>
  <w:style w:type="character" w:styleId="a5">
    <w:name w:val="annotation reference"/>
    <w:basedOn w:val="a0"/>
    <w:uiPriority w:val="99"/>
    <w:semiHidden/>
    <w:unhideWhenUsed/>
    <w:rsid w:val="009B65BE"/>
    <w:rPr>
      <w:sz w:val="16"/>
      <w:szCs w:val="16"/>
    </w:rPr>
  </w:style>
  <w:style w:type="paragraph" w:styleId="a6">
    <w:name w:val="annotation text"/>
    <w:basedOn w:val="a"/>
    <w:link w:val="Char"/>
    <w:uiPriority w:val="99"/>
    <w:semiHidden/>
    <w:unhideWhenUsed/>
    <w:rsid w:val="009B65BE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6"/>
    <w:uiPriority w:val="99"/>
    <w:semiHidden/>
    <w:rsid w:val="009B65BE"/>
    <w:rPr>
      <w:szCs w:val="20"/>
    </w:rPr>
  </w:style>
  <w:style w:type="paragraph" w:styleId="a7">
    <w:name w:val="annotation subject"/>
    <w:basedOn w:val="a6"/>
    <w:next w:val="a6"/>
    <w:link w:val="Char0"/>
    <w:uiPriority w:val="99"/>
    <w:semiHidden/>
    <w:unhideWhenUsed/>
    <w:rsid w:val="009B65BE"/>
    <w:rPr>
      <w:b/>
      <w:bCs/>
    </w:rPr>
  </w:style>
  <w:style w:type="character" w:customStyle="1" w:styleId="Char0">
    <w:name w:val="메모 주제 Char"/>
    <w:basedOn w:val="Char"/>
    <w:link w:val="a7"/>
    <w:uiPriority w:val="99"/>
    <w:semiHidden/>
    <w:rsid w:val="009B65BE"/>
    <w:rPr>
      <w:b/>
      <w:bCs/>
      <w:szCs w:val="20"/>
    </w:rPr>
  </w:style>
  <w:style w:type="paragraph" w:styleId="a8">
    <w:name w:val="Balloon Text"/>
    <w:basedOn w:val="a"/>
    <w:link w:val="Char1"/>
    <w:uiPriority w:val="99"/>
    <w:semiHidden/>
    <w:unhideWhenUsed/>
    <w:rsid w:val="003860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386051"/>
    <w:rPr>
      <w:rFonts w:ascii="Segoe UI" w:hAnsi="Segoe UI" w:cs="Segoe UI"/>
      <w:sz w:val="18"/>
      <w:szCs w:val="18"/>
    </w:rPr>
  </w:style>
  <w:style w:type="paragraph" w:styleId="a9">
    <w:name w:val="header"/>
    <w:basedOn w:val="a"/>
    <w:link w:val="Char2"/>
    <w:uiPriority w:val="99"/>
    <w:unhideWhenUsed/>
    <w:rsid w:val="00D93538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D93538"/>
  </w:style>
  <w:style w:type="paragraph" w:styleId="aa">
    <w:name w:val="footer"/>
    <w:basedOn w:val="a"/>
    <w:link w:val="Char3"/>
    <w:uiPriority w:val="99"/>
    <w:unhideWhenUsed/>
    <w:rsid w:val="00D93538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D9353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757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70757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Revision"/>
    <w:hidden/>
    <w:uiPriority w:val="99"/>
    <w:semiHidden/>
    <w:rsid w:val="00242A53"/>
    <w:pPr>
      <w:spacing w:after="0" w:line="240" w:lineRule="auto"/>
      <w:jc w:val="left"/>
    </w:pPr>
  </w:style>
  <w:style w:type="character" w:styleId="a5">
    <w:name w:val="annotation reference"/>
    <w:basedOn w:val="a0"/>
    <w:uiPriority w:val="99"/>
    <w:semiHidden/>
    <w:unhideWhenUsed/>
    <w:rsid w:val="009B65BE"/>
    <w:rPr>
      <w:sz w:val="16"/>
      <w:szCs w:val="16"/>
    </w:rPr>
  </w:style>
  <w:style w:type="paragraph" w:styleId="a6">
    <w:name w:val="annotation text"/>
    <w:basedOn w:val="a"/>
    <w:link w:val="Char"/>
    <w:uiPriority w:val="99"/>
    <w:semiHidden/>
    <w:unhideWhenUsed/>
    <w:rsid w:val="009B65BE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6"/>
    <w:uiPriority w:val="99"/>
    <w:semiHidden/>
    <w:rsid w:val="009B65BE"/>
    <w:rPr>
      <w:szCs w:val="20"/>
    </w:rPr>
  </w:style>
  <w:style w:type="paragraph" w:styleId="a7">
    <w:name w:val="annotation subject"/>
    <w:basedOn w:val="a6"/>
    <w:next w:val="a6"/>
    <w:link w:val="Char0"/>
    <w:uiPriority w:val="99"/>
    <w:semiHidden/>
    <w:unhideWhenUsed/>
    <w:rsid w:val="009B65BE"/>
    <w:rPr>
      <w:b/>
      <w:bCs/>
    </w:rPr>
  </w:style>
  <w:style w:type="character" w:customStyle="1" w:styleId="Char0">
    <w:name w:val="메모 주제 Char"/>
    <w:basedOn w:val="Char"/>
    <w:link w:val="a7"/>
    <w:uiPriority w:val="99"/>
    <w:semiHidden/>
    <w:rsid w:val="009B65BE"/>
    <w:rPr>
      <w:b/>
      <w:bCs/>
      <w:szCs w:val="20"/>
    </w:rPr>
  </w:style>
  <w:style w:type="paragraph" w:styleId="a8">
    <w:name w:val="Balloon Text"/>
    <w:basedOn w:val="a"/>
    <w:link w:val="Char1"/>
    <w:uiPriority w:val="99"/>
    <w:semiHidden/>
    <w:unhideWhenUsed/>
    <w:rsid w:val="003860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386051"/>
    <w:rPr>
      <w:rFonts w:ascii="Segoe UI" w:hAnsi="Segoe UI" w:cs="Segoe UI"/>
      <w:sz w:val="18"/>
      <w:szCs w:val="18"/>
    </w:rPr>
  </w:style>
  <w:style w:type="paragraph" w:styleId="a9">
    <w:name w:val="header"/>
    <w:basedOn w:val="a"/>
    <w:link w:val="Char2"/>
    <w:uiPriority w:val="99"/>
    <w:unhideWhenUsed/>
    <w:rsid w:val="00D93538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D93538"/>
  </w:style>
  <w:style w:type="paragraph" w:styleId="aa">
    <w:name w:val="footer"/>
    <w:basedOn w:val="a"/>
    <w:link w:val="Char3"/>
    <w:uiPriority w:val="99"/>
    <w:unhideWhenUsed/>
    <w:rsid w:val="00D93538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D935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microsoft.com/office/2018/08/relationships/commentsExtensible" Target="commentsExtensi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6/09/relationships/commentsIds" Target="commentsId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1</Words>
  <Characters>1777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3-07-26T01:32:00Z</dcterms:created>
  <dcterms:modified xsi:type="dcterms:W3CDTF">2023-07-26T01:32:00Z</dcterms:modified>
</cp:coreProperties>
</file>